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5578F2" w14:textId="0A2C97BB" w:rsidR="00846E6D" w:rsidRDefault="00846E6D" w:rsidP="00846E6D">
      <w:pPr>
        <w:jc w:val="left"/>
        <w:rPr>
          <w:b/>
        </w:rPr>
      </w:pPr>
      <w:r>
        <w:rPr>
          <w:b/>
        </w:rPr>
        <w:t>S1 Table</w:t>
      </w:r>
      <w:r>
        <w:t xml:space="preserve">. </w:t>
      </w:r>
      <w:r>
        <w:rPr>
          <w:b/>
        </w:rPr>
        <w:t>Checklist of following patients admitted to the hospital.</w:t>
      </w:r>
    </w:p>
    <w:p w14:paraId="6BC58DD0" w14:textId="77777777" w:rsidR="00846E6D" w:rsidRDefault="00846E6D" w:rsidP="00846E6D">
      <w:pPr>
        <w:jc w:val="left"/>
        <w:rPr>
          <w:b/>
        </w:rPr>
      </w:pPr>
    </w:p>
    <w:tbl>
      <w:tblPr>
        <w:tblW w:w="88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834"/>
      </w:tblGrid>
      <w:tr w:rsidR="00846E6D" w14:paraId="25BDD8E9" w14:textId="77777777" w:rsidTr="00F6236C">
        <w:tc>
          <w:tcPr>
            <w:tcW w:w="8834" w:type="dxa"/>
          </w:tcPr>
          <w:p w14:paraId="0B0DA69F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>Name:                                                                   Family:</w:t>
            </w:r>
          </w:p>
        </w:tc>
      </w:tr>
      <w:tr w:rsidR="00846E6D" w14:paraId="034C476A" w14:textId="77777777" w:rsidTr="00F6236C">
        <w:tc>
          <w:tcPr>
            <w:tcW w:w="8834" w:type="dxa"/>
          </w:tcPr>
          <w:p w14:paraId="7F37307E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rPr>
                <w:b/>
              </w:rPr>
              <w:t>Sex</w:t>
            </w:r>
            <w:r>
              <w:t>:     Male              Female</w: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hidden="0" allowOverlap="1" wp14:anchorId="5BCE194F" wp14:editId="0CADE443">
                      <wp:simplePos x="0" y="0"/>
                      <wp:positionH relativeFrom="column">
                        <wp:posOffset>863600</wp:posOffset>
                      </wp:positionH>
                      <wp:positionV relativeFrom="paragraph">
                        <wp:posOffset>12700</wp:posOffset>
                      </wp:positionV>
                      <wp:extent cx="181187" cy="106680"/>
                      <wp:effectExtent l="0" t="0" r="0" b="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96BA98C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BCE194F" id="Rectangle 4" o:spid="_x0000_s1026" style="position:absolute;margin-left:68pt;margin-top:1pt;width:14.25pt;height:8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096BA98C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hidden="0" allowOverlap="1" wp14:anchorId="061A9BC9" wp14:editId="45D71F66">
                      <wp:simplePos x="0" y="0"/>
                      <wp:positionH relativeFrom="column">
                        <wp:posOffset>18669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D8526C6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61A9BC9" id="Rectangle 30" o:spid="_x0000_s1027" style="position:absolute;margin-left:147pt;margin-top:3pt;width:14.25pt;height:8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6D8526C6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846E6D" w14:paraId="1409E953" w14:textId="77777777" w:rsidTr="00F6236C">
        <w:tc>
          <w:tcPr>
            <w:tcW w:w="8834" w:type="dxa"/>
          </w:tcPr>
          <w:p w14:paraId="205C67E1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>Date of Birth:</w:t>
            </w:r>
          </w:p>
        </w:tc>
      </w:tr>
      <w:tr w:rsidR="00846E6D" w14:paraId="16534B7A" w14:textId="77777777" w:rsidTr="00F6236C">
        <w:tc>
          <w:tcPr>
            <w:tcW w:w="8834" w:type="dxa"/>
          </w:tcPr>
          <w:p w14:paraId="5B48E3AD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>The number of family members:</w:t>
            </w:r>
          </w:p>
        </w:tc>
      </w:tr>
      <w:tr w:rsidR="00846E6D" w14:paraId="0AA707F2" w14:textId="77777777" w:rsidTr="00F6236C">
        <w:tc>
          <w:tcPr>
            <w:tcW w:w="8834" w:type="dxa"/>
          </w:tcPr>
          <w:p w14:paraId="148342D1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rPr>
                <w:b/>
              </w:rPr>
              <w:t>Occupation</w:t>
            </w:r>
            <w:r>
              <w:t>:</w:t>
            </w:r>
            <w:r>
              <w:tab/>
              <w:t>Employed                      Unemployed</w: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hidden="0" allowOverlap="1" wp14:anchorId="68DC5A6D" wp14:editId="688607A6">
                      <wp:simplePos x="0" y="0"/>
                      <wp:positionH relativeFrom="column">
                        <wp:posOffset>1587500</wp:posOffset>
                      </wp:positionH>
                      <wp:positionV relativeFrom="paragraph">
                        <wp:posOffset>25400</wp:posOffset>
                      </wp:positionV>
                      <wp:extent cx="181187" cy="106680"/>
                      <wp:effectExtent l="0" t="0" r="0" b="0"/>
                      <wp:wrapNone/>
                      <wp:docPr id="73" name="Rectangle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3C4923F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8DC5A6D" id="Rectangle 73" o:spid="_x0000_s1028" style="position:absolute;margin-left:125pt;margin-top:2pt;width:14.25pt;height:8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73C4923F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hidden="0" allowOverlap="1" wp14:anchorId="78E05566" wp14:editId="5139320C">
                      <wp:simplePos x="0" y="0"/>
                      <wp:positionH relativeFrom="column">
                        <wp:posOffset>33020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38" name="Rectangl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ABC0C11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8E05566" id="Rectangle 38" o:spid="_x0000_s1029" style="position:absolute;margin-left:260pt;margin-top:3pt;width:14.25pt;height:8.4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3ABC0C11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846E6D" w14:paraId="29B64748" w14:textId="77777777" w:rsidTr="00F6236C">
        <w:tc>
          <w:tcPr>
            <w:tcW w:w="8834" w:type="dxa"/>
          </w:tcPr>
          <w:p w14:paraId="44E89559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>Height:                                                                 Weight:</w:t>
            </w:r>
          </w:p>
        </w:tc>
      </w:tr>
      <w:tr w:rsidR="00846E6D" w14:paraId="3F6D2ADB" w14:textId="77777777" w:rsidTr="00F6236C">
        <w:tc>
          <w:tcPr>
            <w:tcW w:w="8834" w:type="dxa"/>
          </w:tcPr>
          <w:p w14:paraId="50D967BA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rPr>
                <w:b/>
              </w:rPr>
              <w:t>Education</w:t>
            </w:r>
            <w:r>
              <w:t>:         Illiterate                College                 Diploma               Graduated</w: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hidden="0" allowOverlap="1" wp14:anchorId="1A41EA47" wp14:editId="6DC55931">
                      <wp:simplePos x="0" y="0"/>
                      <wp:positionH relativeFrom="column">
                        <wp:posOffset>2730500</wp:posOffset>
                      </wp:positionH>
                      <wp:positionV relativeFrom="paragraph">
                        <wp:posOffset>50800</wp:posOffset>
                      </wp:positionV>
                      <wp:extent cx="181187" cy="106680"/>
                      <wp:effectExtent l="0" t="0" r="0" b="0"/>
                      <wp:wrapNone/>
                      <wp:docPr id="71" name="Rectangle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C17A9FC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A41EA47" id="Rectangle 71" o:spid="_x0000_s1030" style="position:absolute;margin-left:215pt;margin-top:4pt;width:14.25pt;height:8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1C17A9FC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hidden="0" allowOverlap="1" wp14:anchorId="46FB9DDE" wp14:editId="3DE42B3C">
                      <wp:simplePos x="0" y="0"/>
                      <wp:positionH relativeFrom="column">
                        <wp:posOffset>3860800</wp:posOffset>
                      </wp:positionH>
                      <wp:positionV relativeFrom="paragraph">
                        <wp:posOffset>63500</wp:posOffset>
                      </wp:positionV>
                      <wp:extent cx="181187" cy="106680"/>
                      <wp:effectExtent l="0" t="0" r="0" b="0"/>
                      <wp:wrapNone/>
                      <wp:docPr id="49" name="Rectangle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ADDDBE4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6FB9DDE" id="Rectangle 49" o:spid="_x0000_s1031" style="position:absolute;margin-left:304pt;margin-top:5pt;width:14.25pt;height:8.4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1ADDDBE4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hidden="0" allowOverlap="1" wp14:anchorId="755B719D" wp14:editId="5022858D">
                      <wp:simplePos x="0" y="0"/>
                      <wp:positionH relativeFrom="column">
                        <wp:posOffset>50800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60" name="Rectangle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C85065F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55B719D" id="Rectangle 60" o:spid="_x0000_s1032" style="position:absolute;margin-left:400pt;margin-top:3pt;width:14.25pt;height:8.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3C85065F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hidden="0" allowOverlap="1" wp14:anchorId="576A5341" wp14:editId="2508C712">
                      <wp:simplePos x="0" y="0"/>
                      <wp:positionH relativeFrom="column">
                        <wp:posOffset>16256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46" name="Rectangle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E9ED0A7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76A5341" id="Rectangle 46" o:spid="_x0000_s1033" style="position:absolute;margin-left:128pt;margin-top:3pt;width:14.25pt;height:8.4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2E9ED0A7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846E6D" w14:paraId="79663AE9" w14:textId="77777777" w:rsidTr="00F6236C">
        <w:tc>
          <w:tcPr>
            <w:tcW w:w="8834" w:type="dxa"/>
          </w:tcPr>
          <w:p w14:paraId="5A11D6B1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rPr>
                <w:b/>
              </w:rPr>
              <w:t>Smoking status</w:t>
            </w:r>
            <w:r>
              <w:t>:                     Yes</w:t>
            </w:r>
            <w:r>
              <w:tab/>
              <w:t xml:space="preserve">            No</w: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hidden="0" allowOverlap="1" wp14:anchorId="5CC9CAF0" wp14:editId="447B4B61">
                      <wp:simplePos x="0" y="0"/>
                      <wp:positionH relativeFrom="column">
                        <wp:posOffset>2946400</wp:posOffset>
                      </wp:positionH>
                      <wp:positionV relativeFrom="paragraph">
                        <wp:posOffset>25400</wp:posOffset>
                      </wp:positionV>
                      <wp:extent cx="181187" cy="106680"/>
                      <wp:effectExtent l="0" t="0" r="0" b="0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D33CD24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CC9CAF0" id="Rectangle 15" o:spid="_x0000_s1034" style="position:absolute;margin-left:232pt;margin-top:2pt;width:14.25pt;height:8.4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1D33CD24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hidden="0" allowOverlap="1" wp14:anchorId="49079B2F" wp14:editId="43D936D6">
                      <wp:simplePos x="0" y="0"/>
                      <wp:positionH relativeFrom="column">
                        <wp:posOffset>2108200</wp:posOffset>
                      </wp:positionH>
                      <wp:positionV relativeFrom="paragraph">
                        <wp:posOffset>50800</wp:posOffset>
                      </wp:positionV>
                      <wp:extent cx="181187" cy="106680"/>
                      <wp:effectExtent l="0" t="0" r="0" b="0"/>
                      <wp:wrapNone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F9D2282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9079B2F" id="Rectangle 29" o:spid="_x0000_s1035" style="position:absolute;margin-left:166pt;margin-top:4pt;width:14.25pt;height:8.4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3F9D2282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846E6D" w14:paraId="25BDA14E" w14:textId="77777777" w:rsidTr="00F6236C">
        <w:tc>
          <w:tcPr>
            <w:tcW w:w="8834" w:type="dxa"/>
          </w:tcPr>
          <w:p w14:paraId="61EEEB16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rPr>
                <w:b/>
              </w:rPr>
              <w:t>Tobacco usage</w:t>
            </w:r>
            <w:r>
              <w:t>:                      Yes</w:t>
            </w:r>
            <w:r>
              <w:tab/>
              <w:t xml:space="preserve">                 No</w: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hidden="0" allowOverlap="1" wp14:anchorId="7F1984A2" wp14:editId="11023357">
                      <wp:simplePos x="0" y="0"/>
                      <wp:positionH relativeFrom="column">
                        <wp:posOffset>2108200</wp:posOffset>
                      </wp:positionH>
                      <wp:positionV relativeFrom="paragraph">
                        <wp:posOffset>50800</wp:posOffset>
                      </wp:positionV>
                      <wp:extent cx="181187" cy="106680"/>
                      <wp:effectExtent l="0" t="0" r="0" b="0"/>
                      <wp:wrapNone/>
                      <wp:docPr id="68" name="Rectang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42B1942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F1984A2" id="Rectangle 68" o:spid="_x0000_s1036" style="position:absolute;margin-left:166pt;margin-top:4pt;width:14.25pt;height:8.4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142B1942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hidden="0" allowOverlap="1" wp14:anchorId="1C784715" wp14:editId="4D4BA621">
                      <wp:simplePos x="0" y="0"/>
                      <wp:positionH relativeFrom="column">
                        <wp:posOffset>3149600</wp:posOffset>
                      </wp:positionH>
                      <wp:positionV relativeFrom="paragraph">
                        <wp:posOffset>25400</wp:posOffset>
                      </wp:positionV>
                      <wp:extent cx="181187" cy="106680"/>
                      <wp:effectExtent l="0" t="0" r="0" b="0"/>
                      <wp:wrapNone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ADD91C1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C784715" id="Rectangle 25" o:spid="_x0000_s1037" style="position:absolute;margin-left:248pt;margin-top:2pt;width:14.25pt;height:8.4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1ADD91C1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846E6D" w14:paraId="57234790" w14:textId="77777777" w:rsidTr="00F6236C">
        <w:tc>
          <w:tcPr>
            <w:tcW w:w="8834" w:type="dxa"/>
          </w:tcPr>
          <w:p w14:paraId="76E1FFE7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 xml:space="preserve">Residence Address: </w:t>
            </w:r>
            <w:r>
              <w:tab/>
              <w:t xml:space="preserve">    Postal Code:</w:t>
            </w:r>
          </w:p>
        </w:tc>
      </w:tr>
      <w:tr w:rsidR="00846E6D" w14:paraId="046203AF" w14:textId="77777777" w:rsidTr="00F6236C">
        <w:tc>
          <w:tcPr>
            <w:tcW w:w="8834" w:type="dxa"/>
          </w:tcPr>
          <w:p w14:paraId="7F7D48E2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rPr>
                <w:b/>
              </w:rPr>
              <w:t>Quarantine status before admission</w:t>
            </w:r>
            <w:r>
              <w:t>:             Yes</w:t>
            </w:r>
            <w:r>
              <w:tab/>
              <w:t xml:space="preserve">                               No</w: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hidden="0" allowOverlap="1" wp14:anchorId="6A310DFD" wp14:editId="76F2801E">
                      <wp:simplePos x="0" y="0"/>
                      <wp:positionH relativeFrom="column">
                        <wp:posOffset>3111500</wp:posOffset>
                      </wp:positionH>
                      <wp:positionV relativeFrom="paragraph">
                        <wp:posOffset>25400</wp:posOffset>
                      </wp:positionV>
                      <wp:extent cx="181187" cy="106680"/>
                      <wp:effectExtent l="0" t="0" r="0" b="0"/>
                      <wp:wrapNone/>
                      <wp:docPr id="56" name="Rectangl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55286D4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A310DFD" id="Rectangle 56" o:spid="_x0000_s1038" style="position:absolute;margin-left:245pt;margin-top:2pt;width:14.25pt;height:8.4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055286D4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hidden="0" allowOverlap="1" wp14:anchorId="5029FD9A" wp14:editId="75F2DCC7">
                      <wp:simplePos x="0" y="0"/>
                      <wp:positionH relativeFrom="column">
                        <wp:posOffset>45847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8DEE0CD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029FD9A" id="Rectangle 12" o:spid="_x0000_s1039" style="position:absolute;margin-left:361pt;margin-top:3pt;width:14.25pt;height:8.4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28DEE0CD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846E6D" w14:paraId="4C049BF1" w14:textId="77777777" w:rsidTr="00F6236C">
        <w:tc>
          <w:tcPr>
            <w:tcW w:w="8834" w:type="dxa"/>
          </w:tcPr>
          <w:p w14:paraId="3F341489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b/>
              </w:rPr>
            </w:pPr>
            <w:r>
              <w:rPr>
                <w:b/>
              </w:rPr>
              <w:t>First Symptoms</w:t>
            </w:r>
          </w:p>
        </w:tc>
      </w:tr>
      <w:tr w:rsidR="00846E6D" w14:paraId="7DA76476" w14:textId="77777777" w:rsidTr="00F6236C">
        <w:tc>
          <w:tcPr>
            <w:tcW w:w="8834" w:type="dxa"/>
          </w:tcPr>
          <w:p w14:paraId="67DF5406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>Sneeze              Runny Nose           Dry Cough            Phlegm Cough          Headache</w: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hidden="0" allowOverlap="1" wp14:anchorId="010CA459" wp14:editId="5D09AD17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0CEFD13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10CA459" id="Rectangle 1" o:spid="_x0000_s1040" style="position:absolute;margin-left:39pt;margin-top:3pt;width:14.25pt;height:8.4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30CEFD13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hidden="0" allowOverlap="1" wp14:anchorId="5742457D" wp14:editId="2470B490">
                      <wp:simplePos x="0" y="0"/>
                      <wp:positionH relativeFrom="column">
                        <wp:posOffset>17399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B966E30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742457D" id="Rectangle 31" o:spid="_x0000_s1041" style="position:absolute;margin-left:137pt;margin-top:3pt;width:14.25pt;height:8.4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2B966E30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hidden="0" allowOverlap="1" wp14:anchorId="12CBBE39" wp14:editId="2D4D563E">
                      <wp:simplePos x="0" y="0"/>
                      <wp:positionH relativeFrom="column">
                        <wp:posOffset>28702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209985C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2CBBE39" id="Rectangle 28" o:spid="_x0000_s1042" style="position:absolute;margin-left:226pt;margin-top:3pt;width:14.25pt;height:8.4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4209985C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hidden="0" allowOverlap="1" wp14:anchorId="0AF25195" wp14:editId="0D30786E">
                      <wp:simplePos x="0" y="0"/>
                      <wp:positionH relativeFrom="column">
                        <wp:posOffset>42037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B9FEE94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AF25195" id="Rectangle 16" o:spid="_x0000_s1043" style="position:absolute;margin-left:331pt;margin-top:3pt;width:14.25pt;height:8.4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3B9FEE94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hidden="0" allowOverlap="1" wp14:anchorId="1788C963" wp14:editId="75A2A1FE">
                      <wp:simplePos x="0" y="0"/>
                      <wp:positionH relativeFrom="column">
                        <wp:posOffset>5194300</wp:posOffset>
                      </wp:positionH>
                      <wp:positionV relativeFrom="paragraph">
                        <wp:posOffset>25400</wp:posOffset>
                      </wp:positionV>
                      <wp:extent cx="181187" cy="106680"/>
                      <wp:effectExtent l="0" t="0" r="0" b="0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C7AB427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788C963" id="Rectangle 7" o:spid="_x0000_s1044" style="position:absolute;margin-left:409pt;margin-top:2pt;width:14.25pt;height:8.4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1C7AB427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846E6D" w14:paraId="5934C088" w14:textId="77777777" w:rsidTr="00F6236C">
        <w:tc>
          <w:tcPr>
            <w:tcW w:w="8834" w:type="dxa"/>
          </w:tcPr>
          <w:p w14:paraId="19C5ED7E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 xml:space="preserve">Body Pain            Abdominal </w:t>
            </w:r>
            <w:proofErr w:type="gramStart"/>
            <w:r>
              <w:t>pain</w:t>
            </w:r>
            <w:proofErr w:type="gramEnd"/>
            <w:r>
              <w:t xml:space="preserve">                                      Vomiting              Diarrhea</w: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hidden="0" allowOverlap="1" wp14:anchorId="7B2D94F7" wp14:editId="1EB8C623">
                      <wp:simplePos x="0" y="0"/>
                      <wp:positionH relativeFrom="column">
                        <wp:posOffset>7112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62" name="Rectangle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00A5242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B2D94F7" id="Rectangle 62" o:spid="_x0000_s1045" style="position:absolute;margin-left:56pt;margin-top:3pt;width:14.25pt;height:8.4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700A5242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hidden="0" allowOverlap="1" wp14:anchorId="3195F0AD" wp14:editId="603EED05">
                      <wp:simplePos x="0" y="0"/>
                      <wp:positionH relativeFrom="column">
                        <wp:posOffset>21336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DAB934E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195F0AD" id="Rectangle 2" o:spid="_x0000_s1046" style="position:absolute;margin-left:168pt;margin-top:3pt;width:14.25pt;height:8.4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1DAB934E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hidden="0" allowOverlap="1" wp14:anchorId="6917C04A" wp14:editId="4F38D12A">
                      <wp:simplePos x="0" y="0"/>
                      <wp:positionH relativeFrom="column">
                        <wp:posOffset>41529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8DFDDBD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917C04A" id="Rectangle 18" o:spid="_x0000_s1047" style="position:absolute;margin-left:327pt;margin-top:3pt;width:14.25pt;height:8.4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38DFDDBD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hidden="0" allowOverlap="1" wp14:anchorId="51BD22E1" wp14:editId="5FEFFDC9">
                      <wp:simplePos x="0" y="0"/>
                      <wp:positionH relativeFrom="column">
                        <wp:posOffset>52070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77ED62D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1BD22E1" id="Rectangle 17" o:spid="_x0000_s1048" style="position:absolute;margin-left:410pt;margin-top:3pt;width:14.25pt;height:8.4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677ED62D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846E6D" w14:paraId="21B38A73" w14:textId="77777777" w:rsidTr="00F6236C">
        <w:tc>
          <w:tcPr>
            <w:tcW w:w="8834" w:type="dxa"/>
          </w:tcPr>
          <w:p w14:paraId="57CAFF5D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>Chest Pain             Fatigue</w:t>
            </w:r>
            <w:r>
              <w:tab/>
              <w:t xml:space="preserve">                  Shortness of Breath</w:t>
            </w:r>
            <w:r>
              <w:tab/>
              <w:t xml:space="preserve">               Fever</w: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hidden="0" allowOverlap="1" wp14:anchorId="14E7DF04" wp14:editId="1E634B83">
                      <wp:simplePos x="0" y="0"/>
                      <wp:positionH relativeFrom="column">
                        <wp:posOffset>7112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69" name="Rectangle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F470834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4E7DF04" id="Rectangle 69" o:spid="_x0000_s1049" style="position:absolute;margin-left:56pt;margin-top:3pt;width:14.25pt;height:8.4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6F470834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hidden="0" allowOverlap="1" wp14:anchorId="625496C3" wp14:editId="62289D31">
                      <wp:simplePos x="0" y="0"/>
                      <wp:positionH relativeFrom="column">
                        <wp:posOffset>16510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DD543D4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25496C3" id="Rectangle 19" o:spid="_x0000_s1050" style="position:absolute;margin-left:130pt;margin-top:3pt;width:14.25pt;height:8.4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4DD543D4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hidden="0" allowOverlap="1" wp14:anchorId="4B233F49" wp14:editId="223FAF3C">
                      <wp:simplePos x="0" y="0"/>
                      <wp:positionH relativeFrom="column">
                        <wp:posOffset>3759200</wp:posOffset>
                      </wp:positionH>
                      <wp:positionV relativeFrom="paragraph">
                        <wp:posOffset>25400</wp:posOffset>
                      </wp:positionV>
                      <wp:extent cx="181187" cy="106680"/>
                      <wp:effectExtent l="0" t="0" r="0" b="0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82F682B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B233F49" id="Rectangle 11" o:spid="_x0000_s1051" style="position:absolute;margin-left:296pt;margin-top:2pt;width:14.25pt;height:8.4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282F682B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hidden="0" allowOverlap="1" wp14:anchorId="003250DD" wp14:editId="2554ED60">
                      <wp:simplePos x="0" y="0"/>
                      <wp:positionH relativeFrom="column">
                        <wp:posOffset>5067300</wp:posOffset>
                      </wp:positionH>
                      <wp:positionV relativeFrom="paragraph">
                        <wp:posOffset>25400</wp:posOffset>
                      </wp:positionV>
                      <wp:extent cx="181187" cy="106680"/>
                      <wp:effectExtent l="0" t="0" r="0" b="0"/>
                      <wp:wrapNone/>
                      <wp:docPr id="42" name="Rectang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1691CE0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03250DD" id="Rectangle 42" o:spid="_x0000_s1052" style="position:absolute;margin-left:399pt;margin-top:2pt;width:14.25pt;height:8.4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71691CE0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846E6D" w14:paraId="5FBF96FB" w14:textId="77777777" w:rsidTr="00F6236C">
        <w:tc>
          <w:tcPr>
            <w:tcW w:w="8834" w:type="dxa"/>
          </w:tcPr>
          <w:p w14:paraId="7FD31452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>Duration Of having Symptoms (Days):</w:t>
            </w:r>
          </w:p>
        </w:tc>
      </w:tr>
      <w:tr w:rsidR="00846E6D" w14:paraId="0696120F" w14:textId="77777777" w:rsidTr="00F6236C">
        <w:tc>
          <w:tcPr>
            <w:tcW w:w="8834" w:type="dxa"/>
          </w:tcPr>
          <w:p w14:paraId="54100B80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rPr>
                <w:b/>
              </w:rPr>
              <w:t>Same symptoms In Family</w:t>
            </w:r>
            <w:r>
              <w:t xml:space="preserve">: </w:t>
            </w:r>
            <w:r>
              <w:tab/>
              <w:t>Yes</w:t>
            </w:r>
            <w:r>
              <w:tab/>
              <w:t xml:space="preserve">                                           No</w: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hidden="0" allowOverlap="1" wp14:anchorId="46235378" wp14:editId="5445F16B">
                      <wp:simplePos x="0" y="0"/>
                      <wp:positionH relativeFrom="column">
                        <wp:posOffset>2133600</wp:posOffset>
                      </wp:positionH>
                      <wp:positionV relativeFrom="paragraph">
                        <wp:posOffset>25400</wp:posOffset>
                      </wp:positionV>
                      <wp:extent cx="181187" cy="106680"/>
                      <wp:effectExtent l="0" t="0" r="0" b="0"/>
                      <wp:wrapNone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C201B72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6235378" id="Rectangle 24" o:spid="_x0000_s1053" style="position:absolute;margin-left:168pt;margin-top:2pt;width:14.25pt;height:8.4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6C201B72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hidden="0" allowOverlap="1" wp14:anchorId="1A4B7302" wp14:editId="5B87E519">
                      <wp:simplePos x="0" y="0"/>
                      <wp:positionH relativeFrom="column">
                        <wp:posOffset>4152900</wp:posOffset>
                      </wp:positionH>
                      <wp:positionV relativeFrom="paragraph">
                        <wp:posOffset>25400</wp:posOffset>
                      </wp:positionV>
                      <wp:extent cx="181187" cy="106680"/>
                      <wp:effectExtent l="0" t="0" r="0" b="0"/>
                      <wp:wrapNone/>
                      <wp:docPr id="55" name="Rectangl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90F81D6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A4B7302" id="Rectangle 55" o:spid="_x0000_s1054" style="position:absolute;margin-left:327pt;margin-top:2pt;width:14.25pt;height:8.4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290F81D6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846E6D" w14:paraId="0B49B18D" w14:textId="77777777" w:rsidTr="00F6236C">
        <w:tc>
          <w:tcPr>
            <w:tcW w:w="8834" w:type="dxa"/>
          </w:tcPr>
          <w:p w14:paraId="463F73C9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rPr>
                <w:b/>
              </w:rPr>
              <w:t>Travel History</w:t>
            </w:r>
            <w:r>
              <w:t>:                     Where (country/City):                  When (Date):</w:t>
            </w:r>
          </w:p>
        </w:tc>
      </w:tr>
      <w:tr w:rsidR="00846E6D" w14:paraId="4FFC9B7E" w14:textId="77777777" w:rsidTr="00F6236C">
        <w:tc>
          <w:tcPr>
            <w:tcW w:w="8834" w:type="dxa"/>
          </w:tcPr>
          <w:p w14:paraId="252D254C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hidden="0" allowOverlap="1" wp14:anchorId="076CD3F7" wp14:editId="750C6313">
                      <wp:simplePos x="0" y="0"/>
                      <wp:positionH relativeFrom="column">
                        <wp:posOffset>3732335</wp:posOffset>
                      </wp:positionH>
                      <wp:positionV relativeFrom="paragraph">
                        <wp:posOffset>25400</wp:posOffset>
                      </wp:positionV>
                      <wp:extent cx="181187" cy="106680"/>
                      <wp:effectExtent l="0" t="0" r="0" b="0"/>
                      <wp:wrapNone/>
                      <wp:docPr id="58" name="Rectangle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187" cy="106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0D18F8F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76CD3F7" id="Rectangle 58" o:spid="_x0000_s1055" style="position:absolute;margin-left:293.9pt;margin-top:2pt;width:14.25pt;height:8.4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10D18F8F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b/>
              </w:rPr>
              <w:t>Getting influenza vaccine since September:</w:t>
            </w:r>
            <w:r>
              <w:t xml:space="preserve">       Yes                           No</w: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hidden="0" allowOverlap="1" wp14:anchorId="7741C084" wp14:editId="30838875">
                      <wp:simplePos x="0" y="0"/>
                      <wp:positionH relativeFrom="column">
                        <wp:posOffset>4838700</wp:posOffset>
                      </wp:positionH>
                      <wp:positionV relativeFrom="paragraph">
                        <wp:posOffset>25400</wp:posOffset>
                      </wp:positionV>
                      <wp:extent cx="181187" cy="106680"/>
                      <wp:effectExtent l="0" t="0" r="0" b="0"/>
                      <wp:wrapNone/>
                      <wp:docPr id="72" name="Rectangle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3AAC997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741C084" id="Rectangle 72" o:spid="_x0000_s1056" style="position:absolute;margin-left:381pt;margin-top:2pt;width:14.25pt;height:8.4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23AAC997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846E6D" w14:paraId="1B3AC5D5" w14:textId="77777777" w:rsidTr="00F6236C">
        <w:tc>
          <w:tcPr>
            <w:tcW w:w="8834" w:type="dxa"/>
          </w:tcPr>
          <w:p w14:paraId="28E6042C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>Risk Factors</w:t>
            </w:r>
          </w:p>
        </w:tc>
      </w:tr>
      <w:tr w:rsidR="00846E6D" w14:paraId="5ABA273A" w14:textId="77777777" w:rsidTr="00F6236C">
        <w:tc>
          <w:tcPr>
            <w:tcW w:w="8834" w:type="dxa"/>
          </w:tcPr>
          <w:p w14:paraId="38C4388C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b/>
              </w:rPr>
            </w:pPr>
            <w:r>
              <w:rPr>
                <w:b/>
              </w:rPr>
              <w:t>Patients with Immunodeficiency</w:t>
            </w:r>
          </w:p>
        </w:tc>
      </w:tr>
      <w:tr w:rsidR="00846E6D" w14:paraId="6E5167F8" w14:textId="77777777" w:rsidTr="00F6236C">
        <w:trPr>
          <w:trHeight w:val="647"/>
        </w:trPr>
        <w:tc>
          <w:tcPr>
            <w:tcW w:w="8834" w:type="dxa"/>
          </w:tcPr>
          <w:p w14:paraId="327FCA24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>Taking corticosteroids or other immunosuppressive drugs                 Malignancies</w: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hidden="0" allowOverlap="1" wp14:anchorId="4116B7C3" wp14:editId="1F9483B7">
                      <wp:simplePos x="0" y="0"/>
                      <wp:positionH relativeFrom="column">
                        <wp:posOffset>35560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41" name="Rect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74ADC5D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116B7C3" id="Rectangle 41" o:spid="_x0000_s1057" style="position:absolute;margin-left:280pt;margin-top:3pt;width:14.25pt;height:8.4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474ADC5D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hidden="0" allowOverlap="1" wp14:anchorId="1F8DCF16" wp14:editId="1E4E3D09">
                      <wp:simplePos x="0" y="0"/>
                      <wp:positionH relativeFrom="column">
                        <wp:posOffset>50292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53" name="Rectangle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26F4FB3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F8DCF16" id="Rectangle 53" o:spid="_x0000_s1058" style="position:absolute;margin-left:396pt;margin-top:3pt;width:14.25pt;height:8.4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526F4FB3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6B7A9A65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lastRenderedPageBreak/>
              <w:t xml:space="preserve">Organ transplant                        HIV                        Chemotherapy History </w: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hidden="0" allowOverlap="1" wp14:anchorId="3A884508" wp14:editId="18CD17AE">
                      <wp:simplePos x="0" y="0"/>
                      <wp:positionH relativeFrom="column">
                        <wp:posOffset>11430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54" name="Rectangle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2CC4559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A884508" id="Rectangle 54" o:spid="_x0000_s1059" style="position:absolute;margin-left:90pt;margin-top:3pt;width:14.25pt;height:8.4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32CC4559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hidden="0" allowOverlap="1" wp14:anchorId="0F12248A" wp14:editId="461069B2">
                      <wp:simplePos x="0" y="0"/>
                      <wp:positionH relativeFrom="column">
                        <wp:posOffset>2222500</wp:posOffset>
                      </wp:positionH>
                      <wp:positionV relativeFrom="paragraph">
                        <wp:posOffset>25400</wp:posOffset>
                      </wp:positionV>
                      <wp:extent cx="181187" cy="106680"/>
                      <wp:effectExtent l="0" t="0" r="0" b="0"/>
                      <wp:wrapNone/>
                      <wp:docPr id="40" name="Rect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2EA6815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F12248A" id="Rectangle 40" o:spid="_x0000_s1060" style="position:absolute;margin-left:175pt;margin-top:2pt;width:14.25pt;height:8.4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02EA6815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hidden="0" allowOverlap="1" wp14:anchorId="7EB3A7E7" wp14:editId="4D3D4BBE">
                      <wp:simplePos x="0" y="0"/>
                      <wp:positionH relativeFrom="column">
                        <wp:posOffset>45593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63" name="Rectangle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BD66F3B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EB3A7E7" id="Rectangle 63" o:spid="_x0000_s1061" style="position:absolute;margin-left:359pt;margin-top:3pt;width:14.25pt;height:8.4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3BD66F3B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5982144B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</w:p>
        </w:tc>
      </w:tr>
      <w:tr w:rsidR="00846E6D" w14:paraId="7EAD747D" w14:textId="77777777" w:rsidTr="00F6236C">
        <w:tc>
          <w:tcPr>
            <w:tcW w:w="8834" w:type="dxa"/>
          </w:tcPr>
          <w:p w14:paraId="440E966C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b/>
              </w:rPr>
            </w:pPr>
            <w:r>
              <w:rPr>
                <w:b/>
              </w:rPr>
              <w:lastRenderedPageBreak/>
              <w:t>Patients with Underlying Disease</w:t>
            </w:r>
          </w:p>
        </w:tc>
      </w:tr>
      <w:tr w:rsidR="00846E6D" w14:paraId="3AC30D0F" w14:textId="77777777" w:rsidTr="00F6236C">
        <w:tc>
          <w:tcPr>
            <w:tcW w:w="8834" w:type="dxa"/>
          </w:tcPr>
          <w:p w14:paraId="5F5AD5A5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>CVD                    Hypertension                 Respiratory Disease                 Diabetes</w: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hidden="0" allowOverlap="1" wp14:anchorId="438F978F" wp14:editId="76B61320">
                      <wp:simplePos x="0" y="0"/>
                      <wp:positionH relativeFrom="column">
                        <wp:posOffset>368300</wp:posOffset>
                      </wp:positionH>
                      <wp:positionV relativeFrom="paragraph">
                        <wp:posOffset>25400</wp:posOffset>
                      </wp:positionV>
                      <wp:extent cx="194733" cy="106469"/>
                      <wp:effectExtent l="0" t="0" r="0" b="0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1334" y="3739466"/>
                                <a:ext cx="169333" cy="81069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7F33311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38F978F" id="Rectangle 13" o:spid="_x0000_s1062" style="position:absolute;margin-left:29pt;margin-top:2pt;width:15.35pt;height:8.4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47F33311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hidden="0" allowOverlap="1" wp14:anchorId="4208AC15" wp14:editId="61BE8C66">
                      <wp:simplePos x="0" y="0"/>
                      <wp:positionH relativeFrom="column">
                        <wp:posOffset>1981200</wp:posOffset>
                      </wp:positionH>
                      <wp:positionV relativeFrom="paragraph">
                        <wp:posOffset>50800</wp:posOffset>
                      </wp:positionV>
                      <wp:extent cx="181187" cy="106680"/>
                      <wp:effectExtent l="0" t="0" r="0" b="0"/>
                      <wp:wrapNone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E7ADA1C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208AC15" id="Rectangle 34" o:spid="_x0000_s1063" style="position:absolute;margin-left:156pt;margin-top:4pt;width:14.25pt;height:8.4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4E7ADA1C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hidden="0" allowOverlap="1" wp14:anchorId="661D1F09" wp14:editId="063C9163">
                      <wp:simplePos x="0" y="0"/>
                      <wp:positionH relativeFrom="column">
                        <wp:posOffset>3810000</wp:posOffset>
                      </wp:positionH>
                      <wp:positionV relativeFrom="paragraph">
                        <wp:posOffset>50800</wp:posOffset>
                      </wp:positionV>
                      <wp:extent cx="181187" cy="106680"/>
                      <wp:effectExtent l="0" t="0" r="0" b="0"/>
                      <wp:wrapNone/>
                      <wp:docPr id="75" name="Rectangle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0DDBA35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61D1F09" id="Rectangle 75" o:spid="_x0000_s1064" style="position:absolute;margin-left:300pt;margin-top:4pt;width:14.25pt;height:8.4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70DDBA35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hidden="0" allowOverlap="1" wp14:anchorId="5CA232C5" wp14:editId="5582850F">
                      <wp:simplePos x="0" y="0"/>
                      <wp:positionH relativeFrom="column">
                        <wp:posOffset>4991100</wp:posOffset>
                      </wp:positionH>
                      <wp:positionV relativeFrom="paragraph">
                        <wp:posOffset>38100</wp:posOffset>
                      </wp:positionV>
                      <wp:extent cx="181187" cy="106680"/>
                      <wp:effectExtent l="0" t="0" r="0" b="0"/>
                      <wp:wrapNone/>
                      <wp:docPr id="57" name="Rectangl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F87E3B1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CA232C5" id="Rectangle 57" o:spid="_x0000_s1065" style="position:absolute;margin-left:393pt;margin-top:3pt;width:14.25pt;height:8.4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1F87E3B1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846E6D" w14:paraId="01F46A7C" w14:textId="77777777" w:rsidTr="00F6236C">
        <w:tc>
          <w:tcPr>
            <w:tcW w:w="8834" w:type="dxa"/>
          </w:tcPr>
          <w:p w14:paraId="67D8C46D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>COPD</w:t>
            </w:r>
            <w:r>
              <w:tab/>
              <w:t xml:space="preserve">                            CKD                             Dialysis history</w: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hidden="0" allowOverlap="1" wp14:anchorId="0B3773F5" wp14:editId="696839DF">
                      <wp:simplePos x="0" y="0"/>
                      <wp:positionH relativeFrom="column">
                        <wp:posOffset>635000</wp:posOffset>
                      </wp:positionH>
                      <wp:positionV relativeFrom="paragraph">
                        <wp:posOffset>25400</wp:posOffset>
                      </wp:positionV>
                      <wp:extent cx="181187" cy="106680"/>
                      <wp:effectExtent l="0" t="0" r="0" b="0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C876FB3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B3773F5" id="Rectangle 20" o:spid="_x0000_s1066" style="position:absolute;margin-left:50pt;margin-top:2pt;width:14.25pt;height:8.4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3C876FB3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hidden="0" allowOverlap="1" wp14:anchorId="5E80FEDF" wp14:editId="15BE8935">
                      <wp:simplePos x="0" y="0"/>
                      <wp:positionH relativeFrom="column">
                        <wp:posOffset>1892300</wp:posOffset>
                      </wp:positionH>
                      <wp:positionV relativeFrom="paragraph">
                        <wp:posOffset>25400</wp:posOffset>
                      </wp:positionV>
                      <wp:extent cx="181187" cy="106680"/>
                      <wp:effectExtent l="0" t="0" r="0" b="0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D357E2E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E80FEDF" id="Rectangle 21" o:spid="_x0000_s1067" style="position:absolute;margin-left:149pt;margin-top:2pt;width:14.25pt;height:8.4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2D357E2E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hidden="0" allowOverlap="1" wp14:anchorId="49A261B6" wp14:editId="758B6A71">
                      <wp:simplePos x="0" y="0"/>
                      <wp:positionH relativeFrom="column">
                        <wp:posOffset>3949700</wp:posOffset>
                      </wp:positionH>
                      <wp:positionV relativeFrom="paragraph">
                        <wp:posOffset>25400</wp:posOffset>
                      </wp:positionV>
                      <wp:extent cx="181187" cy="106680"/>
                      <wp:effectExtent l="0" t="0" r="0" b="0"/>
                      <wp:wrapNone/>
                      <wp:docPr id="66" name="Rectangle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C406125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9A261B6" id="Rectangle 66" o:spid="_x0000_s1068" style="position:absolute;margin-left:311pt;margin-top:2pt;width:14.25pt;height:8.4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5C406125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846E6D" w14:paraId="2A8B318A" w14:textId="77777777" w:rsidTr="00F6236C">
        <w:tc>
          <w:tcPr>
            <w:tcW w:w="8834" w:type="dxa"/>
          </w:tcPr>
          <w:p w14:paraId="18A5C535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>Vital Symptoms:   BP                T                 PR                 RR</w:t>
            </w:r>
            <w:r>
              <w:tab/>
              <w:t xml:space="preserve">                    O</w:t>
            </w:r>
            <w:r>
              <w:rPr>
                <w:vertAlign w:val="subscript"/>
              </w:rPr>
              <w:t>2</w:t>
            </w:r>
            <w:r>
              <w:t>Sat</w: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hidden="0" allowOverlap="1" wp14:anchorId="007F5D67" wp14:editId="312EDEB5">
                      <wp:simplePos x="0" y="0"/>
                      <wp:positionH relativeFrom="column">
                        <wp:posOffset>1397000</wp:posOffset>
                      </wp:positionH>
                      <wp:positionV relativeFrom="paragraph">
                        <wp:posOffset>50800</wp:posOffset>
                      </wp:positionV>
                      <wp:extent cx="180975" cy="106680"/>
                      <wp:effectExtent l="0" t="0" r="0" b="0"/>
                      <wp:wrapNone/>
                      <wp:docPr id="35" name="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213" y="3739360"/>
                                <a:ext cx="155575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5824111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07F5D67" id="Rectangle 35" o:spid="_x0000_s1069" style="position:absolute;margin-left:110pt;margin-top:4pt;width:14.25pt;height:8.4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05824111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hidden="0" allowOverlap="1" wp14:anchorId="6E2298A0" wp14:editId="4046136B">
                      <wp:simplePos x="0" y="0"/>
                      <wp:positionH relativeFrom="column">
                        <wp:posOffset>2070100</wp:posOffset>
                      </wp:positionH>
                      <wp:positionV relativeFrom="paragraph">
                        <wp:posOffset>50800</wp:posOffset>
                      </wp:positionV>
                      <wp:extent cx="181187" cy="106680"/>
                      <wp:effectExtent l="0" t="0" r="0" b="0"/>
                      <wp:wrapNone/>
                      <wp:docPr id="37" name="Rectangle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03779BD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E2298A0" id="Rectangle 37" o:spid="_x0000_s1070" style="position:absolute;margin-left:163pt;margin-top:4pt;width:14.25pt;height:8.4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303779BD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hidden="0" allowOverlap="1" wp14:anchorId="5B63D7A5" wp14:editId="2054C4BD">
                      <wp:simplePos x="0" y="0"/>
                      <wp:positionH relativeFrom="column">
                        <wp:posOffset>2895600</wp:posOffset>
                      </wp:positionH>
                      <wp:positionV relativeFrom="paragraph">
                        <wp:posOffset>50800</wp:posOffset>
                      </wp:positionV>
                      <wp:extent cx="181187" cy="106680"/>
                      <wp:effectExtent l="0" t="0" r="0" b="0"/>
                      <wp:wrapNone/>
                      <wp:docPr id="61" name="Rectangle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7C8B37E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B63D7A5" id="Rectangle 61" o:spid="_x0000_s1071" style="position:absolute;margin-left:228pt;margin-top:4pt;width:14.25pt;height:8.4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27C8B37E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hidden="0" allowOverlap="1" wp14:anchorId="6F0C3A6F" wp14:editId="432AA1DF">
                      <wp:simplePos x="0" y="0"/>
                      <wp:positionH relativeFrom="column">
                        <wp:posOffset>3784600</wp:posOffset>
                      </wp:positionH>
                      <wp:positionV relativeFrom="paragraph">
                        <wp:posOffset>50800</wp:posOffset>
                      </wp:positionV>
                      <wp:extent cx="181187" cy="106680"/>
                      <wp:effectExtent l="0" t="0" r="0" b="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C044DF1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F0C3A6F" id="Rectangle 8" o:spid="_x0000_s1072" style="position:absolute;margin-left:298pt;margin-top:4pt;width:14.25pt;height:8.4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1C044DF1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PH" w:eastAsia="ko-KR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hidden="0" allowOverlap="1" wp14:anchorId="5590B111" wp14:editId="2AE5B6D6">
                      <wp:simplePos x="0" y="0"/>
                      <wp:positionH relativeFrom="column">
                        <wp:posOffset>5283200</wp:posOffset>
                      </wp:positionH>
                      <wp:positionV relativeFrom="paragraph">
                        <wp:posOffset>50800</wp:posOffset>
                      </wp:positionV>
                      <wp:extent cx="181187" cy="106680"/>
                      <wp:effectExtent l="0" t="0" r="0" b="0"/>
                      <wp:wrapNone/>
                      <wp:docPr id="43" name="Rectangl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68107" y="3739360"/>
                                <a:ext cx="155787" cy="8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>
                                <a:solidFill>
                                  <a:srgbClr val="395E89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B1D33CC" w14:textId="77777777" w:rsidR="00846E6D" w:rsidRDefault="00846E6D" w:rsidP="00846E6D">
                                  <w:pPr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590B111" id="Rectangle 43" o:spid="_x0000_s1073" style="position:absolute;margin-left:416pt;margin-top:4pt;width:14.25pt;height:8.4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" fillcolor="#4f81bd" strokecolor="#395e89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5B1D33CC" w14:textId="77777777" w:rsidR="00846E6D" w:rsidRDefault="00846E6D" w:rsidP="00846E6D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846E6D" w14:paraId="184FAACD" w14:textId="77777777" w:rsidTr="00F6236C">
        <w:tc>
          <w:tcPr>
            <w:tcW w:w="8834" w:type="dxa"/>
          </w:tcPr>
          <w:p w14:paraId="38F836DA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rPr>
                <w:b/>
              </w:rPr>
              <w:t>Laboratory Findings</w:t>
            </w:r>
            <w:r>
              <w:t>:</w:t>
            </w:r>
          </w:p>
          <w:p w14:paraId="255D1A1F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>Drug Hx:               CRP:             Hb:           WBC:           LYM:            PMN:</w:t>
            </w:r>
          </w:p>
          <w:p w14:paraId="7FBFD154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</w:p>
          <w:p w14:paraId="7CCE7AF3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>PLT:                      CXR:</w:t>
            </w:r>
            <w:r>
              <w:tab/>
              <w:t xml:space="preserve">                   CT scan Results:</w:t>
            </w:r>
          </w:p>
        </w:tc>
      </w:tr>
      <w:tr w:rsidR="00846E6D" w14:paraId="28749A20" w14:textId="77777777" w:rsidTr="00F6236C">
        <w:tc>
          <w:tcPr>
            <w:tcW w:w="8834" w:type="dxa"/>
          </w:tcPr>
          <w:p w14:paraId="43582AF4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>Treatment Strategy</w:t>
            </w:r>
          </w:p>
        </w:tc>
      </w:tr>
      <w:tr w:rsidR="00846E6D" w14:paraId="4A28713C" w14:textId="77777777" w:rsidTr="00F6236C">
        <w:tc>
          <w:tcPr>
            <w:tcW w:w="8834" w:type="dxa"/>
          </w:tcPr>
          <w:p w14:paraId="1C497C0B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>Outpatients Treatment:</w:t>
            </w:r>
          </w:p>
        </w:tc>
      </w:tr>
      <w:tr w:rsidR="00846E6D" w14:paraId="15EC7EB7" w14:textId="77777777" w:rsidTr="00F6236C">
        <w:tc>
          <w:tcPr>
            <w:tcW w:w="8834" w:type="dxa"/>
          </w:tcPr>
          <w:p w14:paraId="0C8CF054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>Inpatients Treatment:</w:t>
            </w:r>
          </w:p>
        </w:tc>
      </w:tr>
      <w:tr w:rsidR="00846E6D" w14:paraId="4066EA6A" w14:textId="77777777" w:rsidTr="00F6236C">
        <w:tc>
          <w:tcPr>
            <w:tcW w:w="8834" w:type="dxa"/>
          </w:tcPr>
          <w:p w14:paraId="2CC5EECD" w14:textId="77777777" w:rsidR="00846E6D" w:rsidRDefault="00846E6D" w:rsidP="00F62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</w:pPr>
            <w:r>
              <w:t>Suggested Treatment:</w:t>
            </w:r>
          </w:p>
        </w:tc>
      </w:tr>
    </w:tbl>
    <w:p w14:paraId="473BCA56" w14:textId="77777777" w:rsidR="00846E6D" w:rsidRDefault="00846E6D" w:rsidP="00846E6D">
      <w:pPr>
        <w:spacing w:line="480" w:lineRule="auto"/>
        <w:jc w:val="left"/>
      </w:pPr>
    </w:p>
    <w:p w14:paraId="53C26A6C" w14:textId="77777777" w:rsidR="00C41EAD" w:rsidRDefault="00C41EAD"/>
    <w:sectPr w:rsidR="00C41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E6D"/>
    <w:rsid w:val="00846E6D"/>
    <w:rsid w:val="00C41EAD"/>
    <w:rsid w:val="00E47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9BAC3"/>
  <w15:chartTrackingRefBased/>
  <w15:docId w15:val="{DC892980-B730-4D33-B0B7-F3982AFF5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E6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cmcmurray@gmail.com</dc:creator>
  <cp:keywords/>
  <dc:description/>
  <cp:lastModifiedBy>ryancmcmurray@gmail.com</cp:lastModifiedBy>
  <cp:revision>1</cp:revision>
  <dcterms:created xsi:type="dcterms:W3CDTF">2020-10-29T17:29:00Z</dcterms:created>
  <dcterms:modified xsi:type="dcterms:W3CDTF">2020-10-29T17:34:00Z</dcterms:modified>
</cp:coreProperties>
</file>